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346" w:rsidRDefault="00584346"/>
    <w:p w:rsidR="00E22499" w:rsidRPr="00E22499" w:rsidRDefault="00E22499" w:rsidP="00E22499">
      <w:pPr>
        <w:spacing w:before="12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22499">
        <w:rPr>
          <w:rFonts w:ascii="Arial" w:eastAsia="Times New Roman" w:hAnsi="Arial" w:cs="Arial"/>
          <w:b/>
          <w:sz w:val="24"/>
          <w:szCs w:val="24"/>
        </w:rPr>
        <w:t>S7 Table: Number of physician peers to which physicians are connected in patient-sharing, medical group, hospital and training networks</w:t>
      </w:r>
    </w:p>
    <w:tbl>
      <w:tblPr>
        <w:tblStyle w:val="TableGrid1"/>
        <w:tblW w:w="9913" w:type="dxa"/>
        <w:tblLayout w:type="fixed"/>
        <w:tblLook w:val="04A0" w:firstRow="1" w:lastRow="0" w:firstColumn="1" w:lastColumn="0" w:noHBand="0" w:noVBand="1"/>
      </w:tblPr>
      <w:tblGrid>
        <w:gridCol w:w="2056"/>
        <w:gridCol w:w="870"/>
        <w:gridCol w:w="669"/>
        <w:gridCol w:w="1075"/>
        <w:gridCol w:w="1066"/>
        <w:gridCol w:w="1066"/>
        <w:gridCol w:w="968"/>
        <w:gridCol w:w="968"/>
        <w:gridCol w:w="1175"/>
      </w:tblGrid>
      <w:tr w:rsidR="00E22499" w:rsidRPr="00E22499" w:rsidTr="004D17BA">
        <w:trPr>
          <w:trHeight w:val="528"/>
        </w:trPr>
        <w:tc>
          <w:tcPr>
            <w:tcW w:w="2056" w:type="dxa"/>
          </w:tcPr>
          <w:p w:rsidR="00E22499" w:rsidRPr="00E22499" w:rsidRDefault="00E22499" w:rsidP="00E22499"/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Mean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Std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Min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Lower Quartile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Median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Upper Quartile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Max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N no peers in network</w:t>
            </w:r>
            <w:r w:rsidRPr="00E22499">
              <w:rPr>
                <w:vertAlign w:val="superscript"/>
              </w:rPr>
              <w:t>1</w:t>
            </w:r>
          </w:p>
        </w:tc>
      </w:tr>
      <w:tr w:rsidR="00E22499" w:rsidRPr="00E22499" w:rsidTr="004D17BA">
        <w:trPr>
          <w:trHeight w:val="304"/>
        </w:trPr>
        <w:tc>
          <w:tcPr>
            <w:tcW w:w="2056" w:type="dxa"/>
          </w:tcPr>
          <w:p w:rsidR="00E22499" w:rsidRPr="00E22499" w:rsidRDefault="00E22499" w:rsidP="00E22499"/>
        </w:tc>
        <w:tc>
          <w:tcPr>
            <w:tcW w:w="7857" w:type="dxa"/>
            <w:gridSpan w:val="8"/>
          </w:tcPr>
          <w:p w:rsidR="00E22499" w:rsidRPr="00E22499" w:rsidRDefault="00E22499" w:rsidP="00E22499">
            <w:pPr>
              <w:jc w:val="center"/>
              <w:rPr>
                <w:b/>
              </w:rPr>
            </w:pPr>
            <w:r w:rsidRPr="00E22499">
              <w:rPr>
                <w:b/>
              </w:rPr>
              <w:t>Anticoagulant prescribers, n = 7,785</w:t>
            </w:r>
          </w:p>
        </w:tc>
      </w:tr>
      <w:tr w:rsidR="00E22499" w:rsidRPr="00E22499" w:rsidTr="004D17BA">
        <w:trPr>
          <w:trHeight w:val="546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Patient-sharing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287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253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119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202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381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2,731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163</w:t>
            </w:r>
          </w:p>
        </w:tc>
      </w:tr>
      <w:tr w:rsidR="00E22499" w:rsidRPr="00E22499" w:rsidTr="004D17BA">
        <w:trPr>
          <w:trHeight w:val="546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Medical group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10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35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2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5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222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2,777</w:t>
            </w:r>
          </w:p>
        </w:tc>
      </w:tr>
      <w:tr w:rsidR="00E22499" w:rsidRPr="00E22499" w:rsidTr="004D17BA">
        <w:trPr>
          <w:trHeight w:val="340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Hospital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166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148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58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122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246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883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763</w:t>
            </w:r>
          </w:p>
        </w:tc>
      </w:tr>
      <w:tr w:rsidR="00E22499" w:rsidRPr="00E22499" w:rsidTr="004D17BA">
        <w:trPr>
          <w:trHeight w:val="349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Training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39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42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6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24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58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188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352</w:t>
            </w:r>
          </w:p>
        </w:tc>
      </w:tr>
      <w:tr w:rsidR="00E22499" w:rsidRPr="00E22499" w:rsidTr="004D17BA">
        <w:trPr>
          <w:trHeight w:val="313"/>
        </w:trPr>
        <w:tc>
          <w:tcPr>
            <w:tcW w:w="2056" w:type="dxa"/>
          </w:tcPr>
          <w:p w:rsidR="00E22499" w:rsidRPr="00E22499" w:rsidRDefault="00E22499" w:rsidP="00E22499"/>
        </w:tc>
        <w:tc>
          <w:tcPr>
            <w:tcW w:w="7857" w:type="dxa"/>
            <w:gridSpan w:val="8"/>
          </w:tcPr>
          <w:p w:rsidR="00E22499" w:rsidRPr="00E22499" w:rsidRDefault="00E22499" w:rsidP="00E22499">
            <w:pPr>
              <w:jc w:val="center"/>
              <w:rPr>
                <w:b/>
              </w:rPr>
            </w:pPr>
            <w:r w:rsidRPr="00E22499">
              <w:rPr>
                <w:b/>
              </w:rPr>
              <w:t>Antidiabetic prescribers, n = 8,257</w:t>
            </w:r>
          </w:p>
        </w:tc>
      </w:tr>
      <w:tr w:rsidR="00E22499" w:rsidRPr="00E22499" w:rsidTr="004D17BA">
        <w:trPr>
          <w:trHeight w:val="535"/>
        </w:trPr>
        <w:tc>
          <w:tcPr>
            <w:tcW w:w="2056" w:type="dxa"/>
          </w:tcPr>
          <w:p w:rsidR="00E22499" w:rsidRPr="00E22499" w:rsidRDefault="00E22499" w:rsidP="00E22499">
            <w:r w:rsidRPr="00E22499">
              <w:t xml:space="preserve">Patient-sharing network 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200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191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75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138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261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1,588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452</w:t>
            </w:r>
          </w:p>
        </w:tc>
      </w:tr>
      <w:tr w:rsidR="00E22499" w:rsidRPr="00E22499" w:rsidTr="004D17BA">
        <w:trPr>
          <w:trHeight w:val="535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Medical group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9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36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1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4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227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3,465</w:t>
            </w:r>
          </w:p>
        </w:tc>
      </w:tr>
      <w:tr w:rsidR="00E22499" w:rsidRPr="00E22499" w:rsidTr="004D17BA">
        <w:trPr>
          <w:trHeight w:val="366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Hospital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173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158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62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130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255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861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819</w:t>
            </w:r>
          </w:p>
        </w:tc>
      </w:tr>
      <w:tr w:rsidR="00E22499" w:rsidRPr="00E22499" w:rsidTr="004D17BA">
        <w:trPr>
          <w:trHeight w:val="357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Training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41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45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6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25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61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207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351</w:t>
            </w:r>
          </w:p>
        </w:tc>
      </w:tr>
      <w:tr w:rsidR="00E22499" w:rsidRPr="00E22499" w:rsidTr="004D17BA">
        <w:trPr>
          <w:trHeight w:val="349"/>
        </w:trPr>
        <w:tc>
          <w:tcPr>
            <w:tcW w:w="2056" w:type="dxa"/>
          </w:tcPr>
          <w:p w:rsidR="00E22499" w:rsidRPr="00E22499" w:rsidRDefault="00E22499" w:rsidP="00E22499"/>
        </w:tc>
        <w:tc>
          <w:tcPr>
            <w:tcW w:w="7857" w:type="dxa"/>
            <w:gridSpan w:val="8"/>
          </w:tcPr>
          <w:p w:rsidR="00E22499" w:rsidRPr="00E22499" w:rsidRDefault="00E22499" w:rsidP="00E22499">
            <w:pPr>
              <w:jc w:val="center"/>
              <w:rPr>
                <w:b/>
              </w:rPr>
            </w:pPr>
            <w:r w:rsidRPr="00E22499">
              <w:rPr>
                <w:b/>
              </w:rPr>
              <w:t>Anti-hypertensive prescribers, n = 9,974</w:t>
            </w:r>
          </w:p>
        </w:tc>
      </w:tr>
      <w:tr w:rsidR="00E22499" w:rsidRPr="00E22499" w:rsidTr="004D17BA">
        <w:trPr>
          <w:trHeight w:val="535"/>
        </w:trPr>
        <w:tc>
          <w:tcPr>
            <w:tcW w:w="2056" w:type="dxa"/>
          </w:tcPr>
          <w:p w:rsidR="00E22499" w:rsidRPr="00E22499" w:rsidRDefault="00E22499" w:rsidP="00E22499">
            <w:r w:rsidRPr="00E22499">
              <w:t xml:space="preserve">Patient-sharing network 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344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316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127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248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475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3,561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624</w:t>
            </w:r>
          </w:p>
          <w:p w:rsidR="00E22499" w:rsidRPr="00E22499" w:rsidRDefault="00E22499" w:rsidP="00E22499">
            <w:pPr>
              <w:jc w:val="center"/>
            </w:pPr>
          </w:p>
        </w:tc>
      </w:tr>
      <w:tr w:rsidR="00E22499" w:rsidRPr="00E22499" w:rsidTr="004D17BA">
        <w:trPr>
          <w:trHeight w:val="535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Medical group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12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49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1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4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302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4,262</w:t>
            </w:r>
          </w:p>
        </w:tc>
      </w:tr>
      <w:tr w:rsidR="00E22499" w:rsidRPr="00E22499" w:rsidTr="004D17BA">
        <w:trPr>
          <w:trHeight w:val="322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Hospital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204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187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63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161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291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1,089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1,007</w:t>
            </w:r>
          </w:p>
        </w:tc>
      </w:tr>
      <w:tr w:rsidR="00E22499" w:rsidRPr="00E22499" w:rsidTr="004D17BA">
        <w:trPr>
          <w:trHeight w:val="349"/>
        </w:trPr>
        <w:tc>
          <w:tcPr>
            <w:tcW w:w="2056" w:type="dxa"/>
          </w:tcPr>
          <w:p w:rsidR="00E22499" w:rsidRPr="00E22499" w:rsidRDefault="00E22499" w:rsidP="00E22499">
            <w:r w:rsidRPr="00E22499">
              <w:t>Training network</w:t>
            </w:r>
          </w:p>
        </w:tc>
        <w:tc>
          <w:tcPr>
            <w:tcW w:w="870" w:type="dxa"/>
          </w:tcPr>
          <w:p w:rsidR="00E22499" w:rsidRPr="00E22499" w:rsidRDefault="00E22499" w:rsidP="00E22499">
            <w:pPr>
              <w:jc w:val="center"/>
            </w:pPr>
            <w:r w:rsidRPr="00E22499">
              <w:t>46</w:t>
            </w:r>
          </w:p>
        </w:tc>
        <w:tc>
          <w:tcPr>
            <w:tcW w:w="669" w:type="dxa"/>
          </w:tcPr>
          <w:p w:rsidR="00E22499" w:rsidRPr="00E22499" w:rsidRDefault="00E22499" w:rsidP="00E22499">
            <w:pPr>
              <w:jc w:val="center"/>
            </w:pPr>
            <w:r w:rsidRPr="00E22499">
              <w:t>48</w:t>
            </w:r>
          </w:p>
        </w:tc>
        <w:tc>
          <w:tcPr>
            <w:tcW w:w="1075" w:type="dxa"/>
          </w:tcPr>
          <w:p w:rsidR="00E22499" w:rsidRPr="00E22499" w:rsidRDefault="00E22499" w:rsidP="00E22499">
            <w:pPr>
              <w:jc w:val="center"/>
            </w:pPr>
            <w:r w:rsidRPr="00E22499">
              <w:t>0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7</w:t>
            </w:r>
          </w:p>
        </w:tc>
        <w:tc>
          <w:tcPr>
            <w:tcW w:w="1066" w:type="dxa"/>
          </w:tcPr>
          <w:p w:rsidR="00E22499" w:rsidRPr="00E22499" w:rsidRDefault="00E22499" w:rsidP="00E22499">
            <w:pPr>
              <w:jc w:val="center"/>
            </w:pPr>
            <w:r w:rsidRPr="00E22499">
              <w:t>30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70</w:t>
            </w:r>
          </w:p>
        </w:tc>
        <w:tc>
          <w:tcPr>
            <w:tcW w:w="968" w:type="dxa"/>
          </w:tcPr>
          <w:p w:rsidR="00E22499" w:rsidRPr="00E22499" w:rsidRDefault="00E22499" w:rsidP="00E22499">
            <w:pPr>
              <w:jc w:val="center"/>
            </w:pPr>
            <w:r w:rsidRPr="00E22499">
              <w:t>209</w:t>
            </w:r>
          </w:p>
        </w:tc>
        <w:tc>
          <w:tcPr>
            <w:tcW w:w="1175" w:type="dxa"/>
          </w:tcPr>
          <w:p w:rsidR="00E22499" w:rsidRPr="00E22499" w:rsidRDefault="00E22499" w:rsidP="00E22499">
            <w:pPr>
              <w:jc w:val="center"/>
            </w:pPr>
            <w:r w:rsidRPr="00E22499">
              <w:t>348</w:t>
            </w:r>
          </w:p>
        </w:tc>
      </w:tr>
    </w:tbl>
    <w:p w:rsidR="00E22499" w:rsidRDefault="00E22499">
      <w:bookmarkStart w:id="0" w:name="_GoBack"/>
      <w:bookmarkEnd w:id="0"/>
    </w:p>
    <w:sectPr w:rsidR="00E22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499"/>
    <w:rsid w:val="00584346"/>
    <w:rsid w:val="00E2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9E5AC"/>
  <w15:chartTrackingRefBased/>
  <w15:docId w15:val="{BBC646EE-98C6-423F-98D4-1E11FB2F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2249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2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5:03:00Z</dcterms:created>
  <dcterms:modified xsi:type="dcterms:W3CDTF">2018-09-20T15:04:00Z</dcterms:modified>
</cp:coreProperties>
</file>